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308E5" w14:textId="77777777" w:rsidR="00BE6C61" w:rsidRPr="00A520F5" w:rsidRDefault="00BE6C61" w:rsidP="00BE6C6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20F5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3818DC8F" w14:textId="77777777" w:rsidR="00BE6C61" w:rsidRPr="001C0C9D" w:rsidRDefault="00BE6C61" w:rsidP="00BE6C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211588972"/>
      <w:r w:rsidRPr="001C0C9D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1C0C9D">
        <w:rPr>
          <w:rFonts w:ascii="Times New Roman" w:hAnsi="Times New Roman" w:cs="Times New Roman"/>
          <w:bCs/>
          <w:sz w:val="24"/>
          <w:szCs w:val="24"/>
        </w:rPr>
        <w:t>CT-based angular deviations and breach annotations (Clinical case)</w:t>
      </w:r>
    </w:p>
    <w:tbl>
      <w:tblPr>
        <w:tblStyle w:val="PlainTable2"/>
        <w:tblW w:w="9214" w:type="dxa"/>
        <w:tblBorders>
          <w:top w:val="single" w:sz="18" w:space="0" w:color="auto"/>
          <w:bottom w:val="single" w:sz="1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280"/>
        <w:gridCol w:w="777"/>
        <w:gridCol w:w="1427"/>
        <w:gridCol w:w="1427"/>
        <w:gridCol w:w="2100"/>
        <w:gridCol w:w="2203"/>
      </w:tblGrid>
      <w:tr w:rsidR="00BE6C61" w:rsidRPr="00A520F5" w14:paraId="18781EA7" w14:textId="77777777" w:rsidTr="00153C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CD2299A" w14:textId="77777777" w:rsidR="00BE6C61" w:rsidRPr="001C0C9D" w:rsidRDefault="00BE6C61" w:rsidP="00153CA0">
            <w:pPr>
              <w:spacing w:after="160" w:line="480" w:lineRule="auto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>Vertebrae</w:t>
            </w:r>
          </w:p>
        </w:tc>
        <w:tc>
          <w:tcPr>
            <w:tcW w:w="0" w:type="dxa"/>
            <w:vAlign w:val="center"/>
          </w:tcPr>
          <w:p w14:paraId="1592BB1C" w14:textId="77777777" w:rsidR="00BE6C61" w:rsidRPr="001C0C9D" w:rsidRDefault="00BE6C61" w:rsidP="00153CA0">
            <w:pPr>
              <w:spacing w:after="16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>Side</w:t>
            </w:r>
          </w:p>
        </w:tc>
        <w:tc>
          <w:tcPr>
            <w:tcW w:w="0" w:type="dxa"/>
          </w:tcPr>
          <w:p w14:paraId="3920E38F" w14:textId="77777777" w:rsidR="00BE6C61" w:rsidRPr="001C0C9D" w:rsidRDefault="00BE6C61" w:rsidP="00153CA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 xml:space="preserve">Transverse deviation, </w:t>
            </w:r>
            <w:r w:rsidRPr="001C0C9D"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°</w:t>
            </w:r>
          </w:p>
        </w:tc>
        <w:tc>
          <w:tcPr>
            <w:tcW w:w="0" w:type="dxa"/>
          </w:tcPr>
          <w:p w14:paraId="3DC6BC3E" w14:textId="77777777" w:rsidR="00BE6C61" w:rsidRPr="001C0C9D" w:rsidRDefault="00BE6C61" w:rsidP="00153CA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 xml:space="preserve">Sagittal deviation, </w:t>
            </w:r>
            <w:r w:rsidRPr="001C0C9D">
              <w:rPr>
                <w:rFonts w:ascii="Malgun Gothic" w:eastAsia="Malgun Gothic" w:hAnsi="Malgun Gothic" w:cs="Times New Roman" w:hint="eastAsia"/>
                <w:sz w:val="24"/>
                <w:szCs w:val="24"/>
              </w:rPr>
              <w:t>°</w:t>
            </w:r>
          </w:p>
        </w:tc>
        <w:tc>
          <w:tcPr>
            <w:tcW w:w="2026" w:type="dxa"/>
          </w:tcPr>
          <w:p w14:paraId="0C306175" w14:textId="77777777" w:rsidR="00BE6C61" w:rsidRPr="001C0C9D" w:rsidRDefault="00BE6C61" w:rsidP="00153CA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 xml:space="preserve">Medial breach grade (0/1/2) </w:t>
            </w:r>
          </w:p>
        </w:tc>
        <w:tc>
          <w:tcPr>
            <w:tcW w:w="2126" w:type="dxa"/>
          </w:tcPr>
          <w:p w14:paraId="37176B32" w14:textId="77777777" w:rsidR="00BE6C61" w:rsidRPr="001C0C9D" w:rsidRDefault="00BE6C61" w:rsidP="00153CA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 xml:space="preserve">Other breach </w:t>
            </w:r>
            <w:proofErr w:type="gramStart"/>
            <w:r w:rsidRPr="001C0C9D">
              <w:rPr>
                <w:rFonts w:ascii="Times New Roman" w:hAnsi="Times New Roman" w:cs="Times New Roman"/>
                <w:sz w:val="24"/>
                <w:szCs w:val="24"/>
              </w:rPr>
              <w:t>grade(</w:t>
            </w:r>
            <w:proofErr w:type="gramEnd"/>
            <w:r w:rsidRPr="001C0C9D">
              <w:rPr>
                <w:rFonts w:ascii="Times New Roman" w:hAnsi="Times New Roman" w:cs="Times New Roman"/>
                <w:sz w:val="24"/>
                <w:szCs w:val="24"/>
              </w:rPr>
              <w:t>0/1/2)</w:t>
            </w:r>
          </w:p>
        </w:tc>
      </w:tr>
      <w:tr w:rsidR="00BE6C61" w:rsidRPr="00A520F5" w14:paraId="2FEC4B43" w14:textId="77777777" w:rsidTr="00153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33CBD11" w14:textId="77777777" w:rsidR="00BE6C61" w:rsidRPr="001C0C9D" w:rsidRDefault="00BE6C61" w:rsidP="00153CA0">
            <w:pPr>
              <w:spacing w:after="16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>L7</w:t>
            </w:r>
          </w:p>
        </w:tc>
        <w:tc>
          <w:tcPr>
            <w:tcW w:w="0" w:type="dxa"/>
            <w:vAlign w:val="center"/>
          </w:tcPr>
          <w:p w14:paraId="5C2E0B31" w14:textId="77777777" w:rsidR="00BE6C61" w:rsidRPr="001C0C9D" w:rsidRDefault="00BE6C61" w:rsidP="00153CA0">
            <w:pPr>
              <w:spacing w:after="1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Left</w:t>
            </w:r>
          </w:p>
        </w:tc>
        <w:tc>
          <w:tcPr>
            <w:tcW w:w="0" w:type="dxa"/>
          </w:tcPr>
          <w:p w14:paraId="6D7044B8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</w:p>
        </w:tc>
        <w:tc>
          <w:tcPr>
            <w:tcW w:w="0" w:type="dxa"/>
          </w:tcPr>
          <w:p w14:paraId="07093298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2026" w:type="dxa"/>
          </w:tcPr>
          <w:p w14:paraId="06E6AC7E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5A7404E2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BE6C61" w:rsidRPr="00A520F5" w14:paraId="4AF7811B" w14:textId="77777777" w:rsidTr="00153CA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710182B" w14:textId="77777777" w:rsidR="00BE6C61" w:rsidRPr="001C0C9D" w:rsidRDefault="00BE6C61" w:rsidP="00153CA0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>L7</w:t>
            </w:r>
          </w:p>
        </w:tc>
        <w:tc>
          <w:tcPr>
            <w:tcW w:w="0" w:type="dxa"/>
            <w:vAlign w:val="center"/>
          </w:tcPr>
          <w:p w14:paraId="5F7BE064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Right</w:t>
            </w:r>
          </w:p>
        </w:tc>
        <w:tc>
          <w:tcPr>
            <w:tcW w:w="0" w:type="dxa"/>
          </w:tcPr>
          <w:p w14:paraId="2E5C5411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7.2</w:t>
            </w:r>
          </w:p>
        </w:tc>
        <w:tc>
          <w:tcPr>
            <w:tcW w:w="0" w:type="dxa"/>
          </w:tcPr>
          <w:p w14:paraId="2711CDB2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3.0</w:t>
            </w:r>
          </w:p>
        </w:tc>
        <w:tc>
          <w:tcPr>
            <w:tcW w:w="2026" w:type="dxa"/>
          </w:tcPr>
          <w:p w14:paraId="710CDE02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15ADE359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BE6C61" w:rsidRPr="00A520F5" w14:paraId="1BC212D3" w14:textId="77777777" w:rsidTr="00153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420D65B" w14:textId="77777777" w:rsidR="00BE6C61" w:rsidRPr="001C0C9D" w:rsidRDefault="00BE6C61" w:rsidP="00153CA0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0" w:type="dxa"/>
            <w:vAlign w:val="center"/>
          </w:tcPr>
          <w:p w14:paraId="4ACC29F7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Left</w:t>
            </w:r>
          </w:p>
        </w:tc>
        <w:tc>
          <w:tcPr>
            <w:tcW w:w="0" w:type="dxa"/>
          </w:tcPr>
          <w:p w14:paraId="1572B875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</w:tc>
        <w:tc>
          <w:tcPr>
            <w:tcW w:w="0" w:type="dxa"/>
          </w:tcPr>
          <w:p w14:paraId="6D1B1E2B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2026" w:type="dxa"/>
          </w:tcPr>
          <w:p w14:paraId="44614444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6284CD3A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BE6C61" w:rsidRPr="00A520F5" w14:paraId="1EBED238" w14:textId="77777777" w:rsidTr="00153CA0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F58D994" w14:textId="77777777" w:rsidR="00BE6C61" w:rsidRPr="001C0C9D" w:rsidRDefault="00BE6C61" w:rsidP="00153CA0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0" w:type="dxa"/>
            <w:vAlign w:val="center"/>
          </w:tcPr>
          <w:p w14:paraId="0E9FF40F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Right</w:t>
            </w:r>
          </w:p>
        </w:tc>
        <w:tc>
          <w:tcPr>
            <w:tcW w:w="0" w:type="dxa"/>
          </w:tcPr>
          <w:p w14:paraId="2962AF81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7.3</w:t>
            </w:r>
          </w:p>
        </w:tc>
        <w:tc>
          <w:tcPr>
            <w:tcW w:w="0" w:type="dxa"/>
          </w:tcPr>
          <w:p w14:paraId="49F3A95A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10.9</w:t>
            </w:r>
          </w:p>
        </w:tc>
        <w:tc>
          <w:tcPr>
            <w:tcW w:w="2026" w:type="dxa"/>
          </w:tcPr>
          <w:p w14:paraId="23B4B218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662118BC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Cranial grade 2</w:t>
            </w:r>
          </w:p>
        </w:tc>
      </w:tr>
      <w:tr w:rsidR="00BE6C61" w:rsidRPr="00A520F5" w14:paraId="7D2B9AAA" w14:textId="77777777" w:rsidTr="00153C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99373BB" w14:textId="77777777" w:rsidR="00BE6C61" w:rsidRPr="001C0C9D" w:rsidRDefault="00BE6C61" w:rsidP="00153CA0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0" w:type="dxa"/>
            <w:vAlign w:val="center"/>
          </w:tcPr>
          <w:p w14:paraId="48CB880D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Left</w:t>
            </w:r>
          </w:p>
        </w:tc>
        <w:tc>
          <w:tcPr>
            <w:tcW w:w="0" w:type="dxa"/>
          </w:tcPr>
          <w:p w14:paraId="432F40A0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9.8</w:t>
            </w:r>
          </w:p>
        </w:tc>
        <w:tc>
          <w:tcPr>
            <w:tcW w:w="0" w:type="dxa"/>
          </w:tcPr>
          <w:p w14:paraId="06CF152B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6.0</w:t>
            </w:r>
          </w:p>
        </w:tc>
        <w:tc>
          <w:tcPr>
            <w:tcW w:w="2026" w:type="dxa"/>
          </w:tcPr>
          <w:p w14:paraId="516BBA55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2CD8330F" w14:textId="77777777" w:rsidR="00BE6C61" w:rsidRPr="001C0C9D" w:rsidRDefault="00BE6C61" w:rsidP="00153CA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  <w:tr w:rsidR="00BE6C61" w:rsidRPr="00A520F5" w14:paraId="4D130CE9" w14:textId="77777777" w:rsidTr="00153CA0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CD97242" w14:textId="77777777" w:rsidR="00BE6C61" w:rsidRPr="001C0C9D" w:rsidRDefault="00BE6C61" w:rsidP="00153CA0">
            <w:pPr>
              <w:spacing w:after="160"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0" w:type="dxa"/>
            <w:vAlign w:val="center"/>
          </w:tcPr>
          <w:p w14:paraId="0D010341" w14:textId="77777777" w:rsidR="00BE6C61" w:rsidRPr="001C0C9D" w:rsidRDefault="00BE6C61" w:rsidP="00153CA0">
            <w:pPr>
              <w:spacing w:after="16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Right</w:t>
            </w:r>
          </w:p>
        </w:tc>
        <w:tc>
          <w:tcPr>
            <w:tcW w:w="0" w:type="dxa"/>
          </w:tcPr>
          <w:p w14:paraId="7AE68DB5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0" w:type="dxa"/>
          </w:tcPr>
          <w:p w14:paraId="79D74253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8.8</w:t>
            </w:r>
          </w:p>
        </w:tc>
        <w:tc>
          <w:tcPr>
            <w:tcW w:w="2026" w:type="dxa"/>
          </w:tcPr>
          <w:p w14:paraId="521867CE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0D533B35" w14:textId="77777777" w:rsidR="00BE6C61" w:rsidRPr="001C0C9D" w:rsidRDefault="00BE6C61" w:rsidP="00153CA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C0C9D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</w:tr>
    </w:tbl>
    <w:p w14:paraId="6EE32A5F" w14:textId="77777777" w:rsidR="00BE6C61" w:rsidRPr="001C0C9D" w:rsidRDefault="00BE6C61" w:rsidP="00BE6C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1BDD75A6" w14:textId="77777777" w:rsidR="00BE6C61" w:rsidRPr="001C0C9D" w:rsidRDefault="00BE6C61" w:rsidP="00BE6C6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C0C9D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1C0C9D">
        <w:rPr>
          <w:rFonts w:ascii="Times New Roman" w:hAnsi="Times New Roman" w:cs="Times New Roman"/>
          <w:bCs/>
          <w:sz w:val="24"/>
          <w:szCs w:val="24"/>
        </w:rPr>
        <w:t>Intraoperative fluoroscopy for positioning and spinal needle placement.</w:t>
      </w:r>
    </w:p>
    <w:p w14:paraId="19F733F4" w14:textId="77777777" w:rsidR="00BE6C61" w:rsidRPr="001C0C9D" w:rsidRDefault="00BE6C61" w:rsidP="00BE6C61">
      <w:pPr>
        <w:rPr>
          <w:rFonts w:ascii="Times New Roman" w:hAnsi="Times New Roman" w:cs="Times New Roman"/>
          <w:sz w:val="24"/>
          <w:szCs w:val="24"/>
        </w:rPr>
      </w:pPr>
      <w:r w:rsidRPr="001C0C9D">
        <w:rPr>
          <w:rFonts w:ascii="Times New Roman" w:hAnsi="Times New Roman" w:cs="Times New Roman"/>
          <w:sz w:val="24"/>
          <w:szCs w:val="24"/>
        </w:rPr>
        <w:t>(A) AP view before needle placement showing midline spinous process line (red line) and iliac wings (asterisks) to confirm symmetric positioning.</w:t>
      </w:r>
    </w:p>
    <w:p w14:paraId="3B90D887" w14:textId="77777777" w:rsidR="00BE6C61" w:rsidRPr="001C0C9D" w:rsidRDefault="00BE6C61" w:rsidP="00BE6C61">
      <w:pPr>
        <w:rPr>
          <w:rFonts w:ascii="Times New Roman" w:hAnsi="Times New Roman" w:cs="Times New Roman"/>
          <w:sz w:val="24"/>
          <w:szCs w:val="24"/>
        </w:rPr>
      </w:pPr>
      <w:r w:rsidRPr="001C0C9D">
        <w:rPr>
          <w:rFonts w:ascii="Times New Roman" w:hAnsi="Times New Roman" w:cs="Times New Roman"/>
          <w:sz w:val="24"/>
          <w:szCs w:val="24"/>
        </w:rPr>
        <w:t>(B) Lateral (sagittal) view before needle placement; red arrowhead indicates the L7 transverse process and yellow arrowhead indicates the S1 endplate, used to verify sagittal alignment.</w:t>
      </w:r>
    </w:p>
    <w:p w14:paraId="3ECF986C" w14:textId="77777777" w:rsidR="00BE6C61" w:rsidRPr="001C0C9D" w:rsidRDefault="00BE6C61" w:rsidP="00BE6C61">
      <w:pPr>
        <w:rPr>
          <w:rFonts w:ascii="Times New Roman" w:hAnsi="Times New Roman" w:cs="Times New Roman"/>
          <w:sz w:val="24"/>
          <w:szCs w:val="24"/>
        </w:rPr>
      </w:pPr>
      <w:r w:rsidRPr="001C0C9D">
        <w:rPr>
          <w:rFonts w:ascii="Times New Roman" w:hAnsi="Times New Roman" w:cs="Times New Roman"/>
          <w:sz w:val="24"/>
          <w:szCs w:val="24"/>
        </w:rPr>
        <w:t>(C) AP view after needle placement; red arrow marks the L7 spinal needle and yellow arrow marks the S1 spinal needle.</w:t>
      </w:r>
    </w:p>
    <w:p w14:paraId="3D1737DC" w14:textId="77777777" w:rsidR="00BE6C61" w:rsidRPr="001C0C9D" w:rsidRDefault="00BE6C61" w:rsidP="00BE6C61">
      <w:pPr>
        <w:rPr>
          <w:rFonts w:ascii="Times New Roman" w:hAnsi="Times New Roman" w:cs="Times New Roman"/>
          <w:sz w:val="24"/>
          <w:szCs w:val="24"/>
        </w:rPr>
      </w:pPr>
      <w:r w:rsidRPr="001C0C9D">
        <w:rPr>
          <w:rFonts w:ascii="Times New Roman" w:hAnsi="Times New Roman" w:cs="Times New Roman"/>
          <w:sz w:val="24"/>
          <w:szCs w:val="24"/>
        </w:rPr>
        <w:t>(D) Lateral view after needle placement; red arrow marks the L7 spinal needle and yellow arrow marks the S1 spinal needle.</w:t>
      </w:r>
    </w:p>
    <w:p w14:paraId="3EC6B77B" w14:textId="77777777" w:rsidR="00BE6C61" w:rsidRPr="001C0C9D" w:rsidRDefault="00BE6C61" w:rsidP="00BE6C61">
      <w:pPr>
        <w:rPr>
          <w:rFonts w:ascii="Times New Roman" w:hAnsi="Times New Roman" w:cs="Times New Roman"/>
          <w:sz w:val="24"/>
          <w:szCs w:val="24"/>
        </w:rPr>
      </w:pPr>
      <w:r w:rsidRPr="001C0C9D">
        <w:rPr>
          <w:rFonts w:ascii="Times New Roman" w:hAnsi="Times New Roman" w:cs="Times New Roman"/>
          <w:sz w:val="24"/>
          <w:szCs w:val="24"/>
        </w:rPr>
        <w:t>AP, anteroposterior; L7, seventh lumbar vertebrae; S1, first sacral vertebrae.</w:t>
      </w:r>
    </w:p>
    <w:p w14:paraId="6879CB3D" w14:textId="77777777" w:rsidR="00BE6C61" w:rsidRPr="001C0C9D" w:rsidRDefault="00BE6C61" w:rsidP="00BE6C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211593525"/>
    </w:p>
    <w:p w14:paraId="2376D008" w14:textId="77777777" w:rsidR="00BE6C61" w:rsidRPr="001C0C9D" w:rsidRDefault="00BE6C61" w:rsidP="00BE6C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C0C9D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Pr="001C0C9D">
        <w:rPr>
          <w:rFonts w:ascii="Times New Roman" w:hAnsi="Times New Roman" w:cs="Times New Roman"/>
          <w:bCs/>
          <w:sz w:val="24"/>
          <w:szCs w:val="24"/>
        </w:rPr>
        <w:t>Postoperative and 3-month follow-up radiographs</w:t>
      </w:r>
    </w:p>
    <w:p w14:paraId="201799D3" w14:textId="77777777" w:rsidR="00BE6C61" w:rsidRPr="00A520F5" w:rsidRDefault="00BE6C61" w:rsidP="00BE6C6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C0C9D">
        <w:rPr>
          <w:rFonts w:ascii="Times New Roman" w:hAnsi="Times New Roman" w:cs="Times New Roman"/>
          <w:bCs/>
          <w:sz w:val="24"/>
          <w:szCs w:val="24"/>
        </w:rPr>
        <w:lastRenderedPageBreak/>
        <w:t>(A-B) Immediately postoperative: sagittal and dorsal vies. (C-D) 3-month recheck: sagittal and dorsal views. Implant position and alignment are maintained without displacement.</w:t>
      </w:r>
    </w:p>
    <w:bookmarkEnd w:id="1"/>
    <w:p w14:paraId="4475021A" w14:textId="77777777" w:rsidR="00BE6C61" w:rsidRPr="00A520F5" w:rsidRDefault="00BE6C61" w:rsidP="00BE6C6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520F5">
        <w:rPr>
          <w:rFonts w:ascii="Times New Roman" w:hAnsi="Times New Roman" w:cs="Times New Roman" w:hint="eastAsia"/>
          <w:b/>
          <w:sz w:val="24"/>
          <w:szCs w:val="24"/>
        </w:rPr>
        <w:t xml:space="preserve">Supplementary Video Clip S1. </w:t>
      </w:r>
      <w:r w:rsidRPr="00A520F5">
        <w:rPr>
          <w:rFonts w:ascii="Times New Roman" w:hAnsi="Times New Roman" w:cs="Times New Roman" w:hint="eastAsia"/>
          <w:bCs/>
          <w:sz w:val="24"/>
          <w:szCs w:val="24"/>
        </w:rPr>
        <w:t>Intraoperative Endoscopic Record in a Clinical Case</w:t>
      </w:r>
    </w:p>
    <w:p w14:paraId="57DE801A" w14:textId="77777777" w:rsidR="00BE6C61" w:rsidRPr="00A520F5" w:rsidRDefault="00BE6C61" w:rsidP="00BE6C61">
      <w:pPr>
        <w:spacing w:line="480" w:lineRule="auto"/>
        <w:rPr>
          <w:rFonts w:ascii="Times New Roman" w:hAnsi="Times New Roman" w:cs="Times New Roman"/>
          <w:i/>
          <w:iCs/>
          <w:sz w:val="24"/>
          <w:u w:val="single"/>
        </w:rPr>
      </w:pPr>
      <w:r w:rsidRPr="00A520F5">
        <w:rPr>
          <w:rFonts w:ascii="Times New Roman" w:hAnsi="Times New Roman" w:cs="Times New Roman"/>
          <w:sz w:val="24"/>
        </w:rPr>
        <w:t xml:space="preserve">This material is available as part of the online article from: </w:t>
      </w:r>
      <w:r w:rsidRPr="00A520F5">
        <w:rPr>
          <w:rFonts w:ascii="Times New Roman" w:hAnsi="Times New Roman" w:cs="Times New Roman"/>
          <w:i/>
          <w:iCs/>
          <w:sz w:val="24"/>
          <w:u w:val="single"/>
        </w:rPr>
        <w:t>link</w:t>
      </w:r>
    </w:p>
    <w:p w14:paraId="0DE54B6D" w14:textId="77777777" w:rsidR="00BE6C61" w:rsidRPr="00A520F5" w:rsidRDefault="00BE6C61" w:rsidP="00BE6C61">
      <w:pPr>
        <w:spacing w:line="480" w:lineRule="auto"/>
        <w:rPr>
          <w:rFonts w:ascii="Times New Roman" w:hAnsi="Times New Roman" w:cs="Times New Roman"/>
          <w:sz w:val="24"/>
        </w:rPr>
      </w:pPr>
      <w:r w:rsidRPr="00A520F5">
        <w:rPr>
          <w:rFonts w:ascii="Times New Roman" w:hAnsi="Times New Roman" w:cs="Times New Roman"/>
          <w:sz w:val="24"/>
        </w:rPr>
        <w:t xml:space="preserve">This supplementary video is edited using VLLO version 13.6.0 </w:t>
      </w:r>
      <w:r w:rsidRPr="00A520F5">
        <w:rPr>
          <w:rFonts w:ascii="Times New Roman" w:hAnsi="Times New Roman" w:cs="Times New Roman" w:hint="eastAsia"/>
          <w:sz w:val="24"/>
        </w:rPr>
        <w:t>(</w:t>
      </w:r>
      <w:proofErr w:type="spellStart"/>
      <w:r w:rsidRPr="00A520F5">
        <w:rPr>
          <w:rFonts w:ascii="Times New Roman" w:hAnsi="Times New Roman" w:cs="Times New Roman"/>
          <w:sz w:val="24"/>
        </w:rPr>
        <w:t>Vismosoft</w:t>
      </w:r>
      <w:proofErr w:type="spellEnd"/>
      <w:r w:rsidRPr="00A520F5">
        <w:rPr>
          <w:rFonts w:ascii="Times New Roman" w:hAnsi="Times New Roman" w:cs="Times New Roman"/>
          <w:sz w:val="24"/>
        </w:rPr>
        <w:t xml:space="preserve">, Seoul, Republic of Korea) </w:t>
      </w:r>
    </w:p>
    <w:p w14:paraId="308B503E" w14:textId="77777777" w:rsidR="00BE6C61" w:rsidRPr="00A520F5" w:rsidRDefault="00BE6C61" w:rsidP="00BE6C61">
      <w:pPr>
        <w:spacing w:line="480" w:lineRule="auto"/>
        <w:rPr>
          <w:rFonts w:ascii="Times New Roman" w:hAnsi="Times New Roman" w:cs="Times New Roman"/>
          <w:sz w:val="32"/>
        </w:rPr>
      </w:pPr>
      <w:r w:rsidRPr="00A520F5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A520F5">
        <w:rPr>
          <w:rFonts w:ascii="Times New Roman" w:hAnsi="Times New Roman" w:cs="Times New Roman"/>
          <w:sz w:val="24"/>
          <w:szCs w:val="24"/>
        </w:rPr>
        <w:t xml:space="preserve"> </w:t>
      </w:r>
      <w:r w:rsidRPr="00A520F5">
        <w:rPr>
          <w:rFonts w:ascii="Times New Roman" w:hAnsi="Times New Roman" w:cs="Times New Roman"/>
          <w:b/>
          <w:bCs/>
          <w:sz w:val="24"/>
        </w:rPr>
        <w:t>Video Clip S</w:t>
      </w:r>
      <w:r w:rsidRPr="00A520F5">
        <w:rPr>
          <w:rFonts w:ascii="Times New Roman" w:hAnsi="Times New Roman" w:cs="Times New Roman" w:hint="eastAsia"/>
          <w:b/>
          <w:bCs/>
          <w:sz w:val="24"/>
        </w:rPr>
        <w:t>2</w:t>
      </w:r>
      <w:r w:rsidRPr="00A520F5">
        <w:rPr>
          <w:rFonts w:ascii="Times New Roman" w:hAnsi="Times New Roman" w:cs="Times New Roman"/>
          <w:b/>
          <w:bCs/>
          <w:sz w:val="24"/>
        </w:rPr>
        <w:t>.</w:t>
      </w:r>
      <w:r w:rsidRPr="00A520F5">
        <w:rPr>
          <w:rFonts w:ascii="Times New Roman" w:hAnsi="Times New Roman" w:cs="Times New Roman"/>
          <w:sz w:val="24"/>
        </w:rPr>
        <w:t xml:space="preserve"> Preoperative and 3-month Postoperative Gait Evaluation in a Clinical Case</w:t>
      </w:r>
    </w:p>
    <w:p w14:paraId="6B92247A" w14:textId="77777777" w:rsidR="00BE6C61" w:rsidRPr="00A520F5" w:rsidRDefault="00BE6C61" w:rsidP="00BE6C61">
      <w:pPr>
        <w:spacing w:line="480" w:lineRule="auto"/>
        <w:rPr>
          <w:rFonts w:ascii="Times New Roman" w:hAnsi="Times New Roman" w:cs="Times New Roman"/>
          <w:i/>
          <w:iCs/>
          <w:sz w:val="24"/>
          <w:u w:val="single"/>
        </w:rPr>
      </w:pPr>
      <w:r w:rsidRPr="00A520F5">
        <w:rPr>
          <w:rFonts w:ascii="Times New Roman" w:hAnsi="Times New Roman" w:cs="Times New Roman"/>
          <w:sz w:val="24"/>
        </w:rPr>
        <w:t xml:space="preserve">This material is available as part of the online article from: </w:t>
      </w:r>
      <w:r w:rsidRPr="00A520F5">
        <w:rPr>
          <w:rFonts w:ascii="Times New Roman" w:hAnsi="Times New Roman" w:cs="Times New Roman"/>
          <w:i/>
          <w:iCs/>
          <w:sz w:val="24"/>
          <w:u w:val="single"/>
        </w:rPr>
        <w:t>link</w:t>
      </w:r>
    </w:p>
    <w:p w14:paraId="608E40DF" w14:textId="77777777" w:rsidR="00BE6C61" w:rsidRPr="006C6CCA" w:rsidRDefault="00BE6C61" w:rsidP="00BE6C61">
      <w:pPr>
        <w:spacing w:line="480" w:lineRule="auto"/>
        <w:rPr>
          <w:rFonts w:ascii="Times New Roman" w:hAnsi="Times New Roman" w:cs="Times New Roman"/>
          <w:sz w:val="24"/>
        </w:rPr>
      </w:pPr>
      <w:r w:rsidRPr="00A520F5">
        <w:rPr>
          <w:rFonts w:ascii="Times New Roman" w:hAnsi="Times New Roman" w:cs="Times New Roman"/>
          <w:sz w:val="24"/>
        </w:rPr>
        <w:t xml:space="preserve">This supplementary video is edited using VLLO version 13.6.0 </w:t>
      </w:r>
      <w:r w:rsidRPr="00A520F5">
        <w:rPr>
          <w:rFonts w:ascii="Times New Roman" w:hAnsi="Times New Roman" w:cs="Times New Roman" w:hint="eastAsia"/>
          <w:sz w:val="24"/>
        </w:rPr>
        <w:t>(</w:t>
      </w:r>
      <w:proofErr w:type="spellStart"/>
      <w:r w:rsidRPr="00A520F5">
        <w:rPr>
          <w:rFonts w:ascii="Times New Roman" w:hAnsi="Times New Roman" w:cs="Times New Roman"/>
          <w:sz w:val="24"/>
        </w:rPr>
        <w:t>Vismosoft</w:t>
      </w:r>
      <w:proofErr w:type="spellEnd"/>
      <w:r w:rsidRPr="00A520F5">
        <w:rPr>
          <w:rFonts w:ascii="Times New Roman" w:hAnsi="Times New Roman" w:cs="Times New Roman"/>
          <w:sz w:val="24"/>
        </w:rPr>
        <w:t>, Seoul, Republic of Korea)</w:t>
      </w:r>
      <w:r w:rsidRPr="006C6CCA">
        <w:rPr>
          <w:rFonts w:ascii="Times New Roman" w:hAnsi="Times New Roman" w:cs="Times New Roman"/>
          <w:sz w:val="24"/>
        </w:rPr>
        <w:t xml:space="preserve"> </w:t>
      </w:r>
    </w:p>
    <w:p w14:paraId="204AEF8F" w14:textId="77777777" w:rsidR="00BE6D21" w:rsidRDefault="00BE6D21"/>
    <w:sectPr w:rsidR="00BE6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C61"/>
    <w:rsid w:val="006B2C9B"/>
    <w:rsid w:val="00BE6C61"/>
    <w:rsid w:val="00BE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E9462"/>
  <w15:chartTrackingRefBased/>
  <w15:docId w15:val="{37ACDED5-D8BB-4CF9-BDC1-63E2A884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66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66"/>
    <w:rsid w:val="00BE6C61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617</Characters>
  <Application>Microsoft Office Word</Application>
  <DocSecurity>0</DocSecurity>
  <Lines>30</Lines>
  <Paragraphs>11</Paragraphs>
  <ScaleCrop>false</ScaleCrop>
  <Company>Straive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R</dc:creator>
  <cp:keywords/>
  <dc:description/>
  <cp:lastModifiedBy>Rahul R</cp:lastModifiedBy>
  <cp:revision>1</cp:revision>
  <dcterms:created xsi:type="dcterms:W3CDTF">2026-04-16T18:25:00Z</dcterms:created>
  <dcterms:modified xsi:type="dcterms:W3CDTF">2026-04-16T18:26:00Z</dcterms:modified>
</cp:coreProperties>
</file>